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C45" w:rsidRPr="00F80828" w:rsidRDefault="00890C45" w:rsidP="00890C45">
      <w:pPr>
        <w:tabs>
          <w:tab w:val="left" w:pos="6946"/>
        </w:tabs>
        <w:spacing w:beforeLines="50" w:before="156"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8082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81044F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F80828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720B5F" w:rsidRPr="00F80828">
        <w:rPr>
          <w:rFonts w:ascii="Times New Roman" w:hAnsi="Times New Roman" w:cs="Times New Roman"/>
          <w:b/>
          <w:sz w:val="20"/>
          <w:szCs w:val="20"/>
        </w:rPr>
        <w:t>1</w:t>
      </w:r>
      <w:r w:rsidRPr="00F80828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F8082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7600" w:type="dxa"/>
        <w:tblInd w:w="93" w:type="dxa"/>
        <w:tblLook w:val="04A0" w:firstRow="1" w:lastRow="0" w:firstColumn="1" w:lastColumn="0" w:noHBand="0" w:noVBand="1"/>
      </w:tblPr>
      <w:tblGrid>
        <w:gridCol w:w="3960"/>
        <w:gridCol w:w="3640"/>
      </w:tblGrid>
      <w:tr w:rsidR="00890C45" w:rsidRPr="00F80828" w:rsidTr="00A63A13">
        <w:trPr>
          <w:trHeight w:val="525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(5'–3')</w:t>
            </w:r>
          </w:p>
        </w:tc>
      </w:tr>
      <w:tr w:rsidR="00890C45" w:rsidRPr="00F80828" w:rsidTr="00A63A13">
        <w:trPr>
          <w:trHeight w:val="444"/>
        </w:trPr>
        <w:tc>
          <w:tcPr>
            <w:tcW w:w="7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 for quantitative real-time PCR or RT-PCR</w:t>
            </w:r>
          </w:p>
        </w:tc>
      </w:tr>
      <w:tr w:rsidR="00890C45" w:rsidRPr="00F80828" w:rsidTr="00A63A13">
        <w:trPr>
          <w:trHeight w:val="2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CA1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CAAACTCTACAGCCTCAATGG</w:t>
            </w:r>
          </w:p>
        </w:tc>
      </w:tr>
      <w:tr w:rsidR="00890C45" w:rsidRPr="00F80828" w:rsidTr="00A63A13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CA1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TGGCTTTATTCTGGAATGGT</w:t>
            </w:r>
          </w:p>
        </w:tc>
      </w:tr>
      <w:tr w:rsidR="00890C45" w:rsidRPr="00F80828" w:rsidTr="00A63A13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man miR-873-5p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GCAGGAACTTGTGAG</w:t>
            </w:r>
          </w:p>
        </w:tc>
      </w:tr>
      <w:tr w:rsidR="00890C45" w:rsidRPr="00F80828" w:rsidTr="00A63A13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R-873-5p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GTGGTGTGGTATGGTGTG</w:t>
            </w:r>
          </w:p>
        </w:tc>
      </w:tr>
      <w:tr w:rsidR="00890C45" w:rsidRPr="00F80828" w:rsidTr="00A63A13">
        <w:trPr>
          <w:trHeight w:val="33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t miR-873-5p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GCAGGAACTTGTGAG</w:t>
            </w:r>
          </w:p>
        </w:tc>
      </w:tr>
      <w:tr w:rsidR="00890C45" w:rsidRPr="00F80828" w:rsidTr="00A63A1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R-873-5p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GTGGTGTGGTATGGTGTG</w:t>
            </w:r>
          </w:p>
        </w:tc>
      </w:tr>
      <w:tr w:rsidR="00890C45" w:rsidRPr="00F80828" w:rsidTr="00A63A13">
        <w:trPr>
          <w:trHeight w:val="37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PDH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ACGGGAAGCTCACTGG</w:t>
            </w:r>
          </w:p>
        </w:tc>
      </w:tr>
      <w:tr w:rsidR="00890C45" w:rsidRPr="00F80828" w:rsidTr="00A63A13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PDH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CTGCTTCACCACCTTCT</w:t>
            </w:r>
          </w:p>
        </w:tc>
      </w:tr>
      <w:tr w:rsidR="00890C45" w:rsidRPr="00F80828" w:rsidTr="00A63A13">
        <w:trPr>
          <w:trHeight w:val="37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6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CGCTTCGGCAGCACA</w:t>
            </w:r>
          </w:p>
        </w:tc>
      </w:tr>
      <w:tr w:rsidR="00890C45" w:rsidRPr="00F80828" w:rsidTr="00A63A13">
        <w:trPr>
          <w:trHeight w:val="34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6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890C45" w:rsidRPr="00F80828" w:rsidTr="00A63A13">
        <w:trPr>
          <w:trHeight w:val="40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l-miR-39-3p 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TCACCGGGTGTAAATC</w:t>
            </w:r>
          </w:p>
        </w:tc>
      </w:tr>
      <w:tr w:rsidR="00890C45" w:rsidRPr="00F80828" w:rsidTr="00A63A1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l-miR-39-3p 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GAGGAGAGGAAGAGGGAA</w:t>
            </w:r>
          </w:p>
        </w:tc>
      </w:tr>
      <w:tr w:rsidR="00890C45" w:rsidRPr="00F80828" w:rsidTr="00A63A13">
        <w:trPr>
          <w:trHeight w:val="270"/>
        </w:trPr>
        <w:tc>
          <w:tcPr>
            <w:tcW w:w="7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CA1 silencing</w:t>
            </w:r>
          </w:p>
        </w:tc>
      </w:tr>
      <w:tr w:rsidR="00890C45" w:rsidRPr="00F80828" w:rsidTr="00A63A13">
        <w:trPr>
          <w:trHeight w:val="4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CA1 smart silencer-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TCAGATCCTTGCCCAT</w:t>
            </w:r>
          </w:p>
        </w:tc>
      </w:tr>
      <w:tr w:rsidR="00890C45" w:rsidRPr="00F80828" w:rsidTr="00A63A13">
        <w:trPr>
          <w:trHeight w:val="40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CA1 smart silencer-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TAATGTATCATCGGCTT</w:t>
            </w:r>
          </w:p>
        </w:tc>
      </w:tr>
      <w:tr w:rsidR="00890C45" w:rsidRPr="00F80828" w:rsidTr="00A63A13">
        <w:trPr>
          <w:trHeight w:val="34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CA1 smart silencer-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TAACTGGCACCTTGTTA</w:t>
            </w:r>
          </w:p>
        </w:tc>
      </w:tr>
      <w:tr w:rsidR="00890C45" w:rsidRPr="00F80828" w:rsidTr="00A63A13">
        <w:trPr>
          <w:trHeight w:val="510"/>
        </w:trPr>
        <w:tc>
          <w:tcPr>
            <w:tcW w:w="7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-873-5p mimics, inhibitor</w:t>
            </w:r>
          </w:p>
        </w:tc>
      </w:tr>
      <w:tr w:rsidR="00890C45" w:rsidRPr="00F80828" w:rsidTr="00A63A13">
        <w:trPr>
          <w:trHeight w:val="51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R-873-5p mimic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AGGAACUUGUGAGUCUCCU                            AGGAGACUCACAAGUUCCUGC</w:t>
            </w:r>
          </w:p>
        </w:tc>
      </w:tr>
      <w:tr w:rsidR="00890C45" w:rsidRPr="00F80828" w:rsidTr="00A63A13">
        <w:trPr>
          <w:trHeight w:val="270"/>
        </w:trPr>
        <w:tc>
          <w:tcPr>
            <w:tcW w:w="3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R-873-5p mimics negative control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UUGUACUACACAAAAGUACUG</w:t>
            </w:r>
          </w:p>
        </w:tc>
      </w:tr>
      <w:tr w:rsidR="00890C45" w:rsidRPr="00F80828" w:rsidTr="00A63A13">
        <w:trPr>
          <w:trHeight w:val="285"/>
        </w:trPr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C45" w:rsidRPr="00F80828" w:rsidRDefault="00890C45" w:rsidP="00A63A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GUACUUUUGUGUAGUACAAA</w:t>
            </w:r>
          </w:p>
        </w:tc>
      </w:tr>
      <w:tr w:rsidR="00890C45" w:rsidRPr="00F80828" w:rsidTr="00A63A13">
        <w:trPr>
          <w:trHeight w:val="2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R-873-5p inhibito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GAGACUCACAAGUUCCUGC</w:t>
            </w:r>
          </w:p>
        </w:tc>
      </w:tr>
      <w:tr w:rsidR="00890C45" w:rsidRPr="00F80828" w:rsidTr="00A63A13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R-873-5p inhibitor negative control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C45" w:rsidRPr="00F80828" w:rsidRDefault="00890C45" w:rsidP="00A63A1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GUACUUUUGUGUAGUACAAA</w:t>
            </w:r>
          </w:p>
        </w:tc>
      </w:tr>
    </w:tbl>
    <w:p w:rsidR="00890C45" w:rsidRPr="00F80828" w:rsidRDefault="00890C45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90C45" w:rsidRDefault="00890C45" w:rsidP="00890C45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:rsidR="0081044F" w:rsidRPr="00F80828" w:rsidRDefault="0081044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90C45" w:rsidRPr="00F80828" w:rsidRDefault="00890C45" w:rsidP="00890C45">
      <w:pPr>
        <w:tabs>
          <w:tab w:val="left" w:pos="6946"/>
        </w:tabs>
        <w:spacing w:beforeLines="50" w:before="156"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8082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81044F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F80828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720B5F" w:rsidRPr="00F80828">
        <w:rPr>
          <w:rFonts w:ascii="Times New Roman" w:hAnsi="Times New Roman" w:cs="Times New Roman"/>
          <w:b/>
          <w:sz w:val="20"/>
          <w:szCs w:val="20"/>
        </w:rPr>
        <w:t>2</w:t>
      </w:r>
      <w:r w:rsidRPr="00F80828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F8082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8150" w:type="dxa"/>
        <w:jc w:val="center"/>
        <w:tblInd w:w="-465" w:type="dxa"/>
        <w:tblLayout w:type="fixed"/>
        <w:tblLook w:val="0000" w:firstRow="0" w:lastRow="0" w:firstColumn="0" w:lastColumn="0" w:noHBand="0" w:noVBand="0"/>
      </w:tblPr>
      <w:tblGrid>
        <w:gridCol w:w="3753"/>
        <w:gridCol w:w="4397"/>
      </w:tblGrid>
      <w:tr w:rsidR="00890C45" w:rsidRPr="00F80828" w:rsidTr="00A63A13">
        <w:trPr>
          <w:trHeight w:val="496"/>
          <w:jc w:val="center"/>
        </w:trPr>
        <w:tc>
          <w:tcPr>
            <w:tcW w:w="37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90C45" w:rsidRPr="00F80828" w:rsidRDefault="00890C45" w:rsidP="00A63A1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CA1 </w:t>
            </w:r>
            <w:proofErr w:type="spellStart"/>
            <w:r w:rsidRPr="00F80828">
              <w:rPr>
                <w:rFonts w:ascii="Times New Roman" w:hAnsi="Times New Roman" w:cs="Times New Roman"/>
                <w:b/>
                <w:sz w:val="20"/>
                <w:szCs w:val="20"/>
              </w:rPr>
              <w:t>shRNA</w:t>
            </w:r>
            <w:proofErr w:type="spellEnd"/>
            <w:r w:rsidRPr="00F808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F80828">
              <w:rPr>
                <w:rFonts w:ascii="Times New Roman" w:hAnsi="Times New Roman" w:cs="Times New Roman"/>
                <w:b/>
                <w:sz w:val="20"/>
                <w:szCs w:val="20"/>
              </w:rPr>
              <w:t>Negetive</w:t>
            </w:r>
            <w:proofErr w:type="spellEnd"/>
            <w:r w:rsidRPr="00F808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trol</w:t>
            </w:r>
          </w:p>
        </w:tc>
        <w:tc>
          <w:tcPr>
            <w:tcW w:w="43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90C45" w:rsidRPr="00F80828" w:rsidRDefault="00890C45" w:rsidP="00A63A1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b/>
                <w:sz w:val="20"/>
                <w:szCs w:val="20"/>
              </w:rPr>
              <w:t>Sequences (5'–3')</w:t>
            </w:r>
          </w:p>
        </w:tc>
      </w:tr>
      <w:tr w:rsidR="00890C45" w:rsidRPr="00F80828" w:rsidTr="00A63A13">
        <w:trPr>
          <w:trHeight w:val="207"/>
          <w:jc w:val="center"/>
        </w:trPr>
        <w:tc>
          <w:tcPr>
            <w:tcW w:w="3753" w:type="dxa"/>
            <w:vAlign w:val="center"/>
          </w:tcPr>
          <w:p w:rsidR="00890C45" w:rsidRPr="00F80828" w:rsidRDefault="00890C45" w:rsidP="00A63A1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sz w:val="20"/>
                <w:szCs w:val="20"/>
              </w:rPr>
              <w:t>LV-UCA1-RNAi negative control</w:t>
            </w:r>
          </w:p>
        </w:tc>
        <w:tc>
          <w:tcPr>
            <w:tcW w:w="4397" w:type="dxa"/>
            <w:vAlign w:val="center"/>
          </w:tcPr>
          <w:p w:rsidR="00890C45" w:rsidRPr="00F80828" w:rsidRDefault="00890C45" w:rsidP="00A63A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CCGAACGTGTCACGT</w:t>
            </w:r>
          </w:p>
        </w:tc>
      </w:tr>
      <w:tr w:rsidR="00890C45" w:rsidRPr="00F80828" w:rsidTr="00A63A13">
        <w:trPr>
          <w:trHeight w:val="207"/>
          <w:jc w:val="center"/>
        </w:trPr>
        <w:tc>
          <w:tcPr>
            <w:tcW w:w="3753" w:type="dxa"/>
            <w:vAlign w:val="center"/>
          </w:tcPr>
          <w:p w:rsidR="00890C45" w:rsidRPr="00F80828" w:rsidRDefault="00890C45" w:rsidP="00A63A1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sz w:val="20"/>
                <w:szCs w:val="20"/>
              </w:rPr>
              <w:t>LV-UCA1-RNAi-1</w:t>
            </w:r>
          </w:p>
        </w:tc>
        <w:tc>
          <w:tcPr>
            <w:tcW w:w="4397" w:type="dxa"/>
            <w:vAlign w:val="bottom"/>
          </w:tcPr>
          <w:p w:rsidR="00890C45" w:rsidRPr="00F80828" w:rsidRDefault="00890C45" w:rsidP="00A63A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AGGATAACCACCTTT</w:t>
            </w:r>
          </w:p>
        </w:tc>
      </w:tr>
      <w:tr w:rsidR="00890C45" w:rsidRPr="00F80828" w:rsidTr="00A63A13">
        <w:trPr>
          <w:trHeight w:val="207"/>
          <w:jc w:val="center"/>
        </w:trPr>
        <w:tc>
          <w:tcPr>
            <w:tcW w:w="3753" w:type="dxa"/>
            <w:vAlign w:val="center"/>
          </w:tcPr>
          <w:p w:rsidR="00890C45" w:rsidRPr="00F80828" w:rsidRDefault="00890C45" w:rsidP="00A63A1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sz w:val="20"/>
                <w:szCs w:val="20"/>
              </w:rPr>
              <w:t>LV-UCA1-RNAi-2</w:t>
            </w:r>
          </w:p>
        </w:tc>
        <w:tc>
          <w:tcPr>
            <w:tcW w:w="4397" w:type="dxa"/>
            <w:vAlign w:val="bottom"/>
          </w:tcPr>
          <w:p w:rsidR="00890C45" w:rsidRPr="00F80828" w:rsidRDefault="00890C45" w:rsidP="00A63A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AACACAAAGTATGTT</w:t>
            </w:r>
          </w:p>
        </w:tc>
      </w:tr>
      <w:tr w:rsidR="00890C45" w:rsidRPr="00F80828" w:rsidTr="00A63A13">
        <w:trPr>
          <w:trHeight w:val="207"/>
          <w:jc w:val="center"/>
        </w:trPr>
        <w:tc>
          <w:tcPr>
            <w:tcW w:w="3753" w:type="dxa"/>
            <w:tcBorders>
              <w:bottom w:val="single" w:sz="4" w:space="0" w:color="auto"/>
            </w:tcBorders>
            <w:vAlign w:val="center"/>
          </w:tcPr>
          <w:p w:rsidR="00890C45" w:rsidRPr="00F80828" w:rsidRDefault="00890C45" w:rsidP="00A63A13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sz w:val="20"/>
                <w:szCs w:val="20"/>
              </w:rPr>
              <w:t>LV-UCA1-RNAi-3</w:t>
            </w:r>
          </w:p>
        </w:tc>
        <w:tc>
          <w:tcPr>
            <w:tcW w:w="4397" w:type="dxa"/>
            <w:tcBorders>
              <w:bottom w:val="single" w:sz="4" w:space="0" w:color="auto"/>
            </w:tcBorders>
            <w:vAlign w:val="bottom"/>
          </w:tcPr>
          <w:p w:rsidR="00890C45" w:rsidRPr="00F80828" w:rsidRDefault="00890C45" w:rsidP="00A63A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0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TACATTAAAGCTAA</w:t>
            </w:r>
          </w:p>
        </w:tc>
      </w:tr>
    </w:tbl>
    <w:p w:rsidR="00890C45" w:rsidRPr="00F80828" w:rsidRDefault="00890C45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20B5F" w:rsidRDefault="00720B5F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030DC" w:rsidRDefault="001030DC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030DC" w:rsidRPr="00F80828" w:rsidRDefault="001030DC" w:rsidP="00890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20B5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81044F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F80828">
        <w:rPr>
          <w:rFonts w:ascii="Times New Roman" w:hAnsi="Times New Roman" w:cs="Times New Roman"/>
          <w:b/>
          <w:sz w:val="20"/>
          <w:szCs w:val="20"/>
        </w:rPr>
        <w:t>able 3</w:t>
      </w:r>
      <w:r w:rsidRPr="00720B5F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</w:p>
    <w:tbl>
      <w:tblPr>
        <w:tblW w:w="8755" w:type="dxa"/>
        <w:tblLook w:val="04A0" w:firstRow="1" w:lastRow="0" w:firstColumn="1" w:lastColumn="0" w:noHBand="0" w:noVBand="1"/>
      </w:tblPr>
      <w:tblGrid>
        <w:gridCol w:w="3085"/>
        <w:gridCol w:w="1985"/>
        <w:gridCol w:w="2126"/>
        <w:gridCol w:w="1559"/>
      </w:tblGrid>
      <w:tr w:rsidR="001030DC" w:rsidRPr="00720B5F" w:rsidTr="001030DC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-</w:t>
            </w:r>
            <w:proofErr w:type="spellStart"/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</w:t>
            </w:r>
            <w:proofErr w:type="spellEnd"/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-</w:t>
            </w:r>
            <w:proofErr w:type="spellStart"/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</w:t>
            </w:r>
            <w:proofErr w:type="spellEnd"/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1030DC" w:rsidRPr="00720B5F" w:rsidTr="001030DC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CA protein assa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030DC" w:rsidRPr="00720B5F" w:rsidTr="001030DC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F8082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oncentration (</w:t>
            </w:r>
            <w:proofErr w:type="spellStart"/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± 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1030DC" w:rsidRPr="00720B5F" w:rsidTr="001030DC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B5F" w:rsidRPr="00F80828" w:rsidTr="001030DC">
        <w:trPr>
          <w:trHeight w:val="36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Default="00720B5F" w:rsidP="0084016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centration </w:t>
            </w:r>
          </w:p>
          <w:p w:rsidR="00720B5F" w:rsidRPr="00720B5F" w:rsidRDefault="00720B5F" w:rsidP="0084016A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0</w:t>
            </w: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8401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rticles/ml</w:t>
            </w: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± 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00± 17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1030DC" w:rsidRPr="00720B5F" w:rsidTr="001030DC">
        <w:trPr>
          <w:trHeight w:val="3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F8082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ze (n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93± 2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.53± 7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</w:tr>
      <w:tr w:rsidR="001030DC" w:rsidRPr="00720B5F" w:rsidTr="001030DC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30DC" w:rsidRPr="00720B5F" w:rsidTr="001030DC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F80828">
            <w:pPr>
              <w:widowControl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ze (n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.62± 7.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.22± 12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720B5F" w:rsidRDefault="00720B5F" w:rsidP="00720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 w:rsidR="00720B5F" w:rsidRPr="00720B5F" w:rsidTr="001030DC">
        <w:trPr>
          <w:trHeight w:val="630"/>
        </w:trPr>
        <w:tc>
          <w:tcPr>
            <w:tcW w:w="87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0B5F" w:rsidRPr="00720B5F" w:rsidRDefault="00720B5F" w:rsidP="008401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are described using mean ± standard deviation (SD); NTA: nanoparticle tracking analysis; TEM: transmission electron microscopy. **P &lt; 0.01, ***P &lt; 0.001</w:t>
            </w:r>
          </w:p>
        </w:tc>
      </w:tr>
    </w:tbl>
    <w:p w:rsidR="00890C45" w:rsidRPr="00F80828" w:rsidRDefault="00890C45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Default="00720B5F" w:rsidP="00890C45">
      <w:pPr>
        <w:rPr>
          <w:rFonts w:ascii="Times New Roman" w:hAnsi="Times New Roman" w:cs="Times New Roman" w:hint="eastAsia"/>
          <w:sz w:val="20"/>
          <w:szCs w:val="20"/>
        </w:rPr>
      </w:pPr>
    </w:p>
    <w:p w:rsidR="0081044F" w:rsidRDefault="0081044F" w:rsidP="00890C45">
      <w:pPr>
        <w:rPr>
          <w:rFonts w:ascii="Times New Roman" w:hAnsi="Times New Roman" w:cs="Times New Roman" w:hint="eastAsia"/>
          <w:sz w:val="20"/>
          <w:szCs w:val="20"/>
        </w:rPr>
      </w:pPr>
    </w:p>
    <w:p w:rsidR="0081044F" w:rsidRPr="00F80828" w:rsidRDefault="0081044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1030DC" w:rsidP="00890C4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8082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Supplementary </w:t>
      </w:r>
      <w:r w:rsidR="0081044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t</w:t>
      </w:r>
      <w:r w:rsidRPr="00F8082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able 4.</w:t>
      </w:r>
      <w:proofErr w:type="gramEnd"/>
      <w:r w:rsidRPr="00F8082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3417"/>
        <w:gridCol w:w="1985"/>
        <w:gridCol w:w="2126"/>
        <w:gridCol w:w="1276"/>
      </w:tblGrid>
      <w:tr w:rsidR="00720B5F" w:rsidRPr="00F80828" w:rsidTr="001030DC">
        <w:trPr>
          <w:trHeight w:val="468"/>
        </w:trPr>
        <w:tc>
          <w:tcPr>
            <w:tcW w:w="34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mal (n=26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 (n=2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20B5F" w:rsidRPr="00F80828" w:rsidTr="00DC364C">
        <w:trPr>
          <w:trHeight w:val="468"/>
        </w:trPr>
        <w:tc>
          <w:tcPr>
            <w:tcW w:w="3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B5F" w:rsidRPr="00F80828" w:rsidTr="001030DC">
        <w:trPr>
          <w:trHeight w:val="468"/>
        </w:trPr>
        <w:tc>
          <w:tcPr>
            <w:tcW w:w="3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92 ± 15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81 ± 1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, n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8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61.5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720B5F" w:rsidRPr="00F80828" w:rsidTr="00DC364C">
        <w:trPr>
          <w:trHeight w:val="37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dy mass index, Kg/m</w:t>
            </w: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4 ± 2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5 ± 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, n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80.7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69.2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, n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1.5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3.0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rent or former smoker, n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50.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38.4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consumption, n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19.2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1.5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EF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90 ± 5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06 ± 8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.54 ± 22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81 ± 2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P, 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15 ± 12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54 ± 2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art rate, </w:t>
            </w:r>
            <w:proofErr w:type="spellStart"/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04 ± 17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46 ± 2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720B5F" w:rsidRPr="00F80828" w:rsidTr="00DC364C">
        <w:trPr>
          <w:trHeight w:val="34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, 10</w:t>
            </w: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1 ± 1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8 ± 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00 ± 22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88 ± 18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720B5F" w:rsidRPr="00F80828" w:rsidTr="00DC364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lood glucose, </w:t>
            </w:r>
            <w:proofErr w:type="spellStart"/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4 ± 3.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7 ± 5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B5F" w:rsidRPr="00F80828" w:rsidRDefault="00720B5F" w:rsidP="00DC364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8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</w:tbl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Pr="00F80828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720B5F" w:rsidRDefault="00720B5F" w:rsidP="00890C45">
      <w:pPr>
        <w:rPr>
          <w:rFonts w:ascii="Times New Roman" w:hAnsi="Times New Roman" w:cs="Times New Roman"/>
          <w:sz w:val="20"/>
          <w:szCs w:val="20"/>
        </w:rPr>
      </w:pPr>
    </w:p>
    <w:p w:rsidR="001030DC" w:rsidRPr="00F80828" w:rsidRDefault="001030DC" w:rsidP="00890C4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pPr w:leftFromText="180" w:rightFromText="180" w:vertAnchor="page" w:horzAnchor="margin" w:tblpY="2251"/>
        <w:tblW w:w="8525" w:type="dxa"/>
        <w:tblLook w:val="04A0" w:firstRow="1" w:lastRow="0" w:firstColumn="1" w:lastColumn="0" w:noHBand="0" w:noVBand="1"/>
      </w:tblPr>
      <w:tblGrid>
        <w:gridCol w:w="3369"/>
        <w:gridCol w:w="1842"/>
        <w:gridCol w:w="1985"/>
        <w:gridCol w:w="1329"/>
      </w:tblGrid>
      <w:tr w:rsidR="0084016A" w:rsidRPr="0084016A" w:rsidTr="0084016A">
        <w:trPr>
          <w:trHeight w:val="360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 (n=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(n=3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84016A" w:rsidRPr="0084016A" w:rsidTr="0084016A">
        <w:trPr>
          <w:trHeight w:val="300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CA protein assa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4016A" w:rsidRPr="0084016A" w:rsidTr="0084016A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concentration (</w:t>
            </w:r>
            <w:proofErr w:type="spellStart"/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7± 1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± 0.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</w:t>
            </w:r>
          </w:p>
        </w:tc>
      </w:tr>
      <w:tr w:rsidR="0084016A" w:rsidRPr="0084016A" w:rsidTr="0084016A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4016A" w:rsidRPr="0084016A" w:rsidTr="0084016A">
        <w:trPr>
          <w:trHeight w:val="36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Default="0084016A" w:rsidP="0084016A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</w:t>
            </w:r>
          </w:p>
          <w:p w:rsidR="0084016A" w:rsidRPr="0084016A" w:rsidRDefault="0084016A" w:rsidP="0084016A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10</w:t>
            </w: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11</w:t>
            </w: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rticles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± 0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± 0.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6</w:t>
            </w:r>
          </w:p>
        </w:tc>
      </w:tr>
      <w:tr w:rsidR="0084016A" w:rsidRPr="0084016A" w:rsidTr="0084016A">
        <w:trPr>
          <w:trHeight w:val="31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 (n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97± 3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67± 2.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2</w:t>
            </w:r>
          </w:p>
        </w:tc>
      </w:tr>
      <w:tr w:rsidR="0084016A" w:rsidRPr="0084016A" w:rsidTr="0084016A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E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4016A" w:rsidRPr="0084016A" w:rsidTr="0084016A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 (nm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.10± 13.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26± 19.3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16A" w:rsidRPr="0084016A" w:rsidRDefault="0084016A" w:rsidP="00840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3</w:t>
            </w:r>
          </w:p>
        </w:tc>
      </w:tr>
      <w:tr w:rsidR="0084016A" w:rsidRPr="0084016A" w:rsidTr="0084016A">
        <w:trPr>
          <w:trHeight w:val="360"/>
        </w:trPr>
        <w:tc>
          <w:tcPr>
            <w:tcW w:w="85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16A" w:rsidRPr="0084016A" w:rsidRDefault="0084016A" w:rsidP="008401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01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ta are described using mean ± standard deviation (SD). NTA: nanoparticle tracking analysis; TEM: transmission electron microscopy. </w:t>
            </w:r>
          </w:p>
        </w:tc>
      </w:tr>
    </w:tbl>
    <w:p w:rsidR="00720B5F" w:rsidRPr="00F80828" w:rsidRDefault="0081044F" w:rsidP="00890C4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0B5F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t</w:t>
      </w:r>
      <w:r w:rsidRPr="00F8082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able 5</w:t>
      </w:r>
      <w:r w:rsidRPr="00720B5F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.</w:t>
      </w:r>
      <w:proofErr w:type="gramEnd"/>
    </w:p>
    <w:sectPr w:rsidR="00720B5F" w:rsidRPr="00F80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4D33" w:rsidRDefault="001E4D33" w:rsidP="00E54A57">
      <w:r>
        <w:separator/>
      </w:r>
    </w:p>
  </w:endnote>
  <w:endnote w:type="continuationSeparator" w:id="0">
    <w:p w:rsidR="001E4D33" w:rsidRDefault="001E4D33" w:rsidP="00E54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4D33" w:rsidRDefault="001E4D33" w:rsidP="00E54A57">
      <w:r>
        <w:separator/>
      </w:r>
    </w:p>
  </w:footnote>
  <w:footnote w:type="continuationSeparator" w:id="0">
    <w:p w:rsidR="001E4D33" w:rsidRDefault="001E4D33" w:rsidP="00E54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82465B"/>
    <w:multiLevelType w:val="hybridMultilevel"/>
    <w:tmpl w:val="B88A3F20"/>
    <w:lvl w:ilvl="0" w:tplc="5F607C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C4D"/>
    <w:rsid w:val="001030DC"/>
    <w:rsid w:val="001E4D33"/>
    <w:rsid w:val="0021765D"/>
    <w:rsid w:val="00224B54"/>
    <w:rsid w:val="00331C4D"/>
    <w:rsid w:val="003B5192"/>
    <w:rsid w:val="004334E9"/>
    <w:rsid w:val="00451099"/>
    <w:rsid w:val="00524932"/>
    <w:rsid w:val="00720B5F"/>
    <w:rsid w:val="00740F48"/>
    <w:rsid w:val="0074332B"/>
    <w:rsid w:val="00744DF5"/>
    <w:rsid w:val="0081044F"/>
    <w:rsid w:val="0084016A"/>
    <w:rsid w:val="00890C45"/>
    <w:rsid w:val="008D20B4"/>
    <w:rsid w:val="00A14D85"/>
    <w:rsid w:val="00AC5045"/>
    <w:rsid w:val="00C729F4"/>
    <w:rsid w:val="00D41537"/>
    <w:rsid w:val="00E54A57"/>
    <w:rsid w:val="00F17B61"/>
    <w:rsid w:val="00F8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0C4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F17B61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E54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54A5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54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54A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0C4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F17B61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E54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54A5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54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54A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ling</dc:creator>
  <cp:lastModifiedBy>Windows User</cp:lastModifiedBy>
  <cp:revision>12</cp:revision>
  <cp:lastPrinted>2020-05-01T15:21:00Z</cp:lastPrinted>
  <dcterms:created xsi:type="dcterms:W3CDTF">2020-03-29T11:43:00Z</dcterms:created>
  <dcterms:modified xsi:type="dcterms:W3CDTF">2020-07-05T21:54:00Z</dcterms:modified>
</cp:coreProperties>
</file>